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3DDEE" w14:textId="77777777" w:rsidR="00C75E44" w:rsidRPr="00D35103" w:rsidRDefault="00C75E44" w:rsidP="00C75E44">
      <w:pPr>
        <w:spacing w:line="480" w:lineRule="auto"/>
        <w:jc w:val="both"/>
        <w:rPr>
          <w:rFonts w:ascii="Arial" w:eastAsia="Arial" w:hAnsi="Arial" w:cs="Arial"/>
          <w:b/>
          <w:sz w:val="20"/>
          <w:szCs w:val="20"/>
          <w:u w:val="single"/>
        </w:rPr>
      </w:pPr>
      <w:bookmarkStart w:id="0" w:name="_GoBack"/>
      <w:bookmarkEnd w:id="0"/>
      <w:r w:rsidRPr="00D35103">
        <w:rPr>
          <w:rFonts w:ascii="Arial" w:eastAsia="Arial" w:hAnsi="Arial" w:cs="Arial"/>
          <w:b/>
          <w:sz w:val="20"/>
          <w:szCs w:val="20"/>
          <w:u w:val="single"/>
        </w:rPr>
        <w:t>Supplementary Table 1</w:t>
      </w:r>
      <w:r>
        <w:rPr>
          <w:rFonts w:ascii="Arial" w:eastAsia="Arial" w:hAnsi="Arial" w:cs="Arial"/>
          <w:b/>
          <w:sz w:val="20"/>
          <w:szCs w:val="20"/>
          <w:u w:val="single"/>
        </w:rPr>
        <w:t xml:space="preserve"> – All Statements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617"/>
        <w:gridCol w:w="5310"/>
        <w:gridCol w:w="714"/>
        <w:gridCol w:w="892"/>
        <w:gridCol w:w="1079"/>
        <w:gridCol w:w="928"/>
      </w:tblGrid>
      <w:tr w:rsidR="00C75E44" w:rsidRPr="00181BA3" w14:paraId="0022C275" w14:textId="77777777" w:rsidTr="00674D67">
        <w:trPr>
          <w:trHeight w:val="80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F95C76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tem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00EBEDD" w14:textId="77777777" w:rsidR="00C75E44" w:rsidRPr="00181BA3" w:rsidRDefault="00C75E44" w:rsidP="00674D6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ateme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0BCE9F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gree     (%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A68A61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isagree (%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BB86F7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chieved Consensu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D99CB8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ound Achieved</w:t>
            </w:r>
          </w:p>
        </w:tc>
      </w:tr>
      <w:tr w:rsidR="00C75E44" w:rsidRPr="00181BA3" w14:paraId="7534C730" w14:textId="77777777" w:rsidTr="00674D67">
        <w:trPr>
          <w:trHeight w:val="220"/>
        </w:trPr>
        <w:tc>
          <w:tcPr>
            <w:tcW w:w="95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508ABB00" w14:textId="77777777" w:rsidR="00C75E44" w:rsidRPr="00181BA3" w:rsidRDefault="00C75E44" w:rsidP="00674D6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xperience &amp; Exposure to Robotic Surgery</w:t>
            </w:r>
          </w:p>
        </w:tc>
      </w:tr>
      <w:tr w:rsidR="00C75E44" w:rsidRPr="00181BA3" w14:paraId="77F64176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A830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0C641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 xml:space="preserve">Robotic surgery can support an increase in delivery of minimally invasive surger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2A65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5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46C0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18EF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5FFE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41046BCB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A4D3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03E6D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 xml:space="preserve">Robotic surgery can enable microsurgical techniques in surger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7851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7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A4EC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CF1D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6422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221684C8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8296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857E4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 xml:space="preserve">Robotic surgery can enable automated data collection on individual surgical performanc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07DA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3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12F8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85EC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8B5E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7A473206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0B2CA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7C9D3" w14:textId="77777777" w:rsidR="00C75E44" w:rsidRPr="00181BA3" w:rsidRDefault="00C75E44" w:rsidP="00674D67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  <w:lang w:val="en-IE"/>
              </w:rPr>
              <w:t xml:space="preserve">Robotic surgery currently is relevant to your preferred specialit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66059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6.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AEEC1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3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63357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C4030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4E71FBF4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70B8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2E9BA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 xml:space="preserve">Robotic surgery will be relevant to your preferred specialit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D65A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5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2874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C51B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77F7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17E4428D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BA5E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8FFE3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 xml:space="preserve">You foresee robotic surgery as part of your future consultant practic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D874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1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C54A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8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8C08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E822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C75E44" w:rsidRPr="00181BA3" w14:paraId="6E487985" w14:textId="77777777" w:rsidTr="00674D67">
        <w:trPr>
          <w:trHeight w:val="50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9E50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4142A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Integration of robotic surgery training could have a negative impact on your overall surgical training due to</w:t>
            </w:r>
          </w:p>
        </w:tc>
        <w:tc>
          <w:tcPr>
            <w:tcW w:w="3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CF641D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C75E44" w:rsidRPr="00181BA3" w14:paraId="4F41B182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AC7C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FA6EA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Consultants still on robotic learning curve resulting in less learning opportuniti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335B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FF3E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E04D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CB75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C75E44" w:rsidRPr="00181BA3" w14:paraId="1248EF78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3B7A6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.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9129B" w14:textId="77777777" w:rsidR="00C75E44" w:rsidRPr="00181BA3" w:rsidRDefault="00C75E44" w:rsidP="00674D67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  <w:lang w:val="en-IE"/>
              </w:rPr>
              <w:t>Compete with training opportunities in laparoscopic or open surge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B79BC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2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9E855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7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2BFD8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6BFCC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76D94CF7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799D3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.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4F538" w14:textId="77777777" w:rsidR="00C75E44" w:rsidRPr="00181BA3" w:rsidRDefault="00C75E44" w:rsidP="00674D67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  <w:lang w:val="en-IE"/>
              </w:rPr>
              <w:t>Less complex cases selected to be performed robotically that would have offered a good training opportunity in open or laparoscop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01659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6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6263B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56D5D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17102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467CE773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A87A9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.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30F79" w14:textId="77777777" w:rsidR="00C75E44" w:rsidRPr="00181BA3" w:rsidRDefault="00C75E44" w:rsidP="00674D67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  <w:lang w:val="en-IE"/>
              </w:rPr>
              <w:t>Longer duration of cases result in reduced training case volu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56DD2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9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2FB77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0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5C678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BB2F3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7437D9B5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7F21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7.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ED829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Compete with more valuable learning opportunities in current training environm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7702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8.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5E75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1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92C1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DDB6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095DC26B" w14:textId="77777777" w:rsidTr="00674D67">
        <w:trPr>
          <w:trHeight w:val="72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DA7F14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tem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EE05329" w14:textId="77777777" w:rsidR="00C75E44" w:rsidRPr="00181BA3" w:rsidRDefault="00C75E44" w:rsidP="00674D6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atem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EE33D5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gree     (%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EB4E63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isagree (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CF1450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chieved Consensu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EF2882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ound Achieved</w:t>
            </w:r>
          </w:p>
        </w:tc>
      </w:tr>
      <w:tr w:rsidR="00C75E44" w:rsidRPr="00181BA3" w14:paraId="0BDEE843" w14:textId="77777777" w:rsidTr="00674D67">
        <w:trPr>
          <w:trHeight w:val="220"/>
        </w:trPr>
        <w:tc>
          <w:tcPr>
            <w:tcW w:w="95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6CF84794" w14:textId="77777777" w:rsidR="00C75E44" w:rsidRPr="00181BA3" w:rsidRDefault="00C75E44" w:rsidP="00674D6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ccess and Context</w:t>
            </w:r>
          </w:p>
        </w:tc>
      </w:tr>
      <w:tr w:rsidR="00C75E44" w:rsidRPr="00181BA3" w14:paraId="6C036EEB" w14:textId="77777777" w:rsidTr="00674D67">
        <w:trPr>
          <w:trHeight w:val="72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1109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6E1F9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Where robotic surgery training is not available in all hospitals, a deanery/regional based structure should be established for delivering training in robotic surgery to increase acces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7FB3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5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DC95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216A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CBF4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722C9892" w14:textId="77777777" w:rsidTr="00674D67">
        <w:trPr>
          <w:trHeight w:val="72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322E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00484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Where robotic surgery training is available in hospitals, a deanery/regional based structure should be established for delivering training in robotic surgery and further increase acces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9FFB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3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2E49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7828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6D4B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154192E5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61C8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1AB95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Monthly access to a regional hub for core robotic surgery training is reasonab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0379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25C9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830D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6128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C75E44" w:rsidRPr="00181BA3" w14:paraId="2D55561B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D2A7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2F7D1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Regional hubs should be supervised by robotic surgery trainers if they were an op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9C59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3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D582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C3EB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E38C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162CFC13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5108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869F5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Individual robotic surgery trainers should be accredi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59E1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3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EBA2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7AC2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3388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32BF85C7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F14A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75960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Training centres and training hospitals should be assessed and accredited via a recognised education entity, like a royal college or societ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C9F8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0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FD35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C2C9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7713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2A755B7F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BF69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0BE46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Deanery/regional base approach to robotic surgery training should comprise</w:t>
            </w:r>
          </w:p>
        </w:tc>
        <w:tc>
          <w:tcPr>
            <w:tcW w:w="3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5806A2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C75E44" w:rsidRPr="00181BA3" w14:paraId="356BDDD4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3DE3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4.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1D8D4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Device training in regional hu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7EA7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BEDC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E4EB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E0D9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76983F21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9D98C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.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B86EF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Non-technical skills and operative training in regional hu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445B6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4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30427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30604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A83A0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57CDB173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AC30F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.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9E9D9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Skills training in regional hu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CE3AD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2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74662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7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3CBAF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9C740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22A9C937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D6265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.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47975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E-learning (any sit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46343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2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0A815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7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CDD95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D808F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67AEBC83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8FF98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.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26867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 xml:space="preserve">Non-technical skills and operative training any sit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BE667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1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2ACA0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8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53A3D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7EDE8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4A41DA93" w14:textId="77777777" w:rsidTr="00674D67">
        <w:trPr>
          <w:trHeight w:val="3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2E8A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2FF57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During which times should trainees attend regional hubs if they were available through</w:t>
            </w:r>
          </w:p>
        </w:tc>
        <w:tc>
          <w:tcPr>
            <w:tcW w:w="3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BAA95C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C75E44" w:rsidRPr="00181BA3" w14:paraId="53BF86AC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B11F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5.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D2565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Time-tables as part of working da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0666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8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5B85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EA90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7DBF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C75E44" w:rsidRPr="00181BA3" w14:paraId="21DC019B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E67C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5.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0EBDA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Approved educational lea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4F60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1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EDFE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8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082B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2E87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C75E44" w:rsidRPr="00181BA3" w14:paraId="7C684DE7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666E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5.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5D095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Zero day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FADD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DA09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5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5DE1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655D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51C5D1E7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1A29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5.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71E26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Free ti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C607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E563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5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EDF7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F9D6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6D54E57D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27D2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94DFD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If regional hubs existed, what duration of access would be preferable</w:t>
            </w:r>
          </w:p>
        </w:tc>
        <w:tc>
          <w:tcPr>
            <w:tcW w:w="3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211BB8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C75E44" w:rsidRPr="00181BA3" w14:paraId="0A6D36B0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4E15F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.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6E82F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Full da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6117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6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9CE04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3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12E9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641F5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03444D0E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7B9E2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.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2D290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Half da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4D8BF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4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BE996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CDCF0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49491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0A924F2E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CC56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E3740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 xml:space="preserve">A reasonable distance to travel to a regional hub is </w:t>
            </w:r>
          </w:p>
        </w:tc>
        <w:tc>
          <w:tcPr>
            <w:tcW w:w="3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7DA3E3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C75E44" w:rsidRPr="00181BA3" w14:paraId="2EB22ACD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4410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7.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E53B3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&lt;20k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DC46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7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597F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72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396B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9453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6259D363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0B4D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17.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6890C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&lt;50k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4959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3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C4C1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F5CE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BE84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C75E44" w:rsidRPr="00181BA3" w14:paraId="43DB0599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F6BA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7.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10A8F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&lt;100k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EC83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3F5F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0EF7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F58B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624311DA" w14:textId="77777777" w:rsidTr="00674D67">
        <w:trPr>
          <w:trHeight w:val="72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472A38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tem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CF7A5C3" w14:textId="77777777" w:rsidR="00C75E44" w:rsidRPr="00181BA3" w:rsidRDefault="00C75E44" w:rsidP="00674D6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atem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39F2D7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gree     (%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CA0F3C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isagree (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5B5955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chieved Consensu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22F790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ound Achieved</w:t>
            </w:r>
          </w:p>
        </w:tc>
      </w:tr>
      <w:tr w:rsidR="00C75E44" w:rsidRPr="00181BA3" w14:paraId="1A5EDD55" w14:textId="77777777" w:rsidTr="00674D67">
        <w:trPr>
          <w:trHeight w:val="220"/>
        </w:trPr>
        <w:tc>
          <w:tcPr>
            <w:tcW w:w="95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4210D241" w14:textId="77777777" w:rsidR="00C75E44" w:rsidRPr="00181BA3" w:rsidRDefault="00C75E44" w:rsidP="00674D6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rriculum Components</w:t>
            </w:r>
          </w:p>
        </w:tc>
      </w:tr>
      <w:tr w:rsidR="00C75E44" w:rsidRPr="00181BA3" w14:paraId="3071C51C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DD7E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174F7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Components of a core robotic surgery curriculum should include</w:t>
            </w:r>
          </w:p>
        </w:tc>
        <w:tc>
          <w:tcPr>
            <w:tcW w:w="3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76107B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C75E44" w:rsidRPr="00181BA3" w14:paraId="647646C2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37D8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8.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40413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Virtual simulation training and e-lear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D512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0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F0F9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53C1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009D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70867FC1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56F8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8.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42280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Baseline evalu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C528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3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6F09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7B75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0E46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C75E44" w:rsidRPr="00181BA3" w14:paraId="2DF7ECD4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00E7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8.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8C986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Device trai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7D3C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8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33DD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78FA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F0F3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122CE60E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542C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8.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09EBE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Dry lab trai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6CAE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388C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38B0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A00C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4A0DEFC1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2620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.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88B0E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e-lear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B5502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9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8D4B1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0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44F29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DAEF6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4F75959E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39788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.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8FCC4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First assistance trai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5EC88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9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FE4AA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0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41DA1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19B74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7E4ACB71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9BE7D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.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DB76C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Wet lab trai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2875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1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018E2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8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779FC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F70E4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50B08A02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BAE8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8.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444D8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History of robotic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1E25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8.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5159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1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9668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EC60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5A59F4DD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B4BC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8.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74ECA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Live operat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65D0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6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B672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3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110F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3DC5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5A068EA1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39FA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06338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Division of robotic surgery training into different progressive phases to include: e-learning, device training, basic skills and procedural training is an effective approac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B32D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5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B01C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F2F2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1473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6F1EC783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A9B6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9250B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A core robotic surgery curriculum should include: e-learning, device training and basic skill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F1AA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7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E0B5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551C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E5AD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77DF1B56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8CDE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0AEC7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Following successful completion of core robotic surgery training, a trainee should be able to proceed to procedural training in their preferred specialt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DCC2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5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EC9E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5019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B6AD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35E5D936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8B2E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3D063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All training should include objective metrics to assess progression to a defined leve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E2D9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7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812E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B382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7495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44B7401F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ACC7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23DD4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Core robotic surgery training should be linked to proficiency based progression, with 'bench marking' of pass/fail levels?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AD6F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6942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F94A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7CD9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C75E44" w:rsidRPr="00181BA3" w14:paraId="5AAFD6BA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3C18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315FC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Trainees benefit from validated objective scoring systems to provide consistent feedbac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F06C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3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44D9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1B4B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F551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54F33923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D7E1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A9D4F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Benchmarking of an acceptable standard of performance for trainees should be defined within the curriculu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1A39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8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D7AB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8EA5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2BFC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2D0626DB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3CE6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130D5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Trainees should pass core robotic training before commencing advanced procedural trai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B542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5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8A19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C82C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1494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5CF7C2CC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D5A2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865A7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All training should include baseline evaluation for assessment of training need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0AF8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3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BA60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DA41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D447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C75E44" w:rsidRPr="00181BA3" w14:paraId="5FE9015D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8EFD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5DBE2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Baseline evaluation could enable different entrance levels to the core training, that takes into account the individuals current exposure to robotic surgery trai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1193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1EC1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BDBC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BCA9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1EC2603D" w14:textId="77777777" w:rsidTr="00674D67">
        <w:trPr>
          <w:trHeight w:val="7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6314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CC770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For novice trainees, online e-learning and completion of a baseline evaluation should be a pre-requisite proceeding to 'practical' core robotic training in the form of device training and basic skill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BBCF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1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D798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8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BC4B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6CC2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2110D0D4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2D1D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9CC9F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Baseline evaluation should include</w:t>
            </w:r>
          </w:p>
        </w:tc>
        <w:tc>
          <w:tcPr>
            <w:tcW w:w="3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4DBD89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C75E44" w:rsidRPr="00181BA3" w14:paraId="1E8BB2C4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822C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30.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B8E0E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VR Simulation modul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56D6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3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3CD3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53A1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215D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149ABFE8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5D9C0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  <w:lang w:val="en-IE"/>
              </w:rPr>
              <w:t>30.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F7EB5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Dry lab trai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CA538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7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B296A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099B3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57233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6B40C2E1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0F5A9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0.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D1338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Written test following e-lear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74417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C086F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6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C819D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51E1B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08556265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1201C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  <w:lang w:val="en-IE"/>
              </w:rPr>
              <w:t>30.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99B14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First assista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F1DF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1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E56F2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8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A21D6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0D0C2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18A0A7A9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C6DD8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  <w:lang w:val="en-IE"/>
              </w:rPr>
              <w:t>30.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ED74D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Wet lab trai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68B07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.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04E28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7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31A5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746B7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346B1E21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CB551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  <w:lang w:val="en-IE"/>
              </w:rPr>
              <w:t>30.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4C3BD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OR team trai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5DEF0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65648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9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8F1BB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E6A26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32DD3ACA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FA83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5F43E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E-learning should include</w:t>
            </w:r>
          </w:p>
        </w:tc>
        <w:tc>
          <w:tcPr>
            <w:tcW w:w="3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DC7BE5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C75E44" w:rsidRPr="00181BA3" w14:paraId="6E417885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5198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31.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1D23E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Description of hardware in various system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B925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0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9796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2689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22C7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3EEEEF08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9809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31.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75834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Info on patient selection and prepar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FAEF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7042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82E2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E848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422C7B58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4E46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31.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AAC0B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Info on trouble shoot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6E20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0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B3EE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8FB8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5911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41CE5BF0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4C43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31.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79B36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How to doc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A59C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3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32E7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A58C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CCA6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3B51CA64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9E3B3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.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117E1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Emergency scenarios and how to deal with the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DE203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2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46DAC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7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03E91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D2DC5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255343CA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E207D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.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14429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Non-technical skill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0B030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3EC5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6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F9E33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4F261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00FCA967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C59FA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.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48B23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Operative team trai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A83DA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6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0F645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4981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CBC32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2E90F926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B82B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1.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2D6CB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History and development of robotic surge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6D1D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8.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CB90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1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3744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F76E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672C8C00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2E50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7DB57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Technical core robotic skills training should include</w:t>
            </w:r>
          </w:p>
        </w:tc>
        <w:tc>
          <w:tcPr>
            <w:tcW w:w="3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4763DC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C75E44" w:rsidRPr="00181BA3" w14:paraId="7D9FE23E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3C93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32.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C4948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Two-handed movem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42F5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7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9E55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F28C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CE1D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13961774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7642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2.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9065B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 xml:space="preserve">Camera </w:t>
            </w:r>
            <w:proofErr w:type="spellStart"/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directioning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585B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7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84B6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05FB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3DD8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39F0B022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E725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2.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54C19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Basic movem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5226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5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620F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C53A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18A3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1DB922FF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1D2C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2.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F1E1E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Tissue dissec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31CD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1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764C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8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261D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0416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368B2B82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054A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2.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D21A0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Knot ty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FDA7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3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D752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341B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DC5D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4CAB223C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0FDBC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.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2D12A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Suturing (67.4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F171F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7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6B23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0ADEB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CEF74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78D4763B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D439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.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7ECDA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Safe use of diatherm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6229D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7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ABC73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C5256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F5675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69F71D6E" w14:textId="77777777" w:rsidTr="00674D67">
        <w:trPr>
          <w:trHeight w:val="2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8AA54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.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AFEF3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Retraction using 4</w:t>
            </w: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vertAlign w:val="superscript"/>
                <w:lang w:val="en-IE"/>
              </w:rPr>
              <w:t>th</w:t>
            </w: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 xml:space="preserve"> ar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3B772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8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18455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1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E6448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9E8DB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46A890A2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0F92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402A0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Formal device training should be mandatory in a core robotic surgery curriculu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56E5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0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704F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6D0F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AC3D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64A2B129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17C2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4D42F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Training on each type of robotic surgery device is required before operating on a pati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CFE1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3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DA61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93DA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F418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1D03302A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3642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652CE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Non-technical skills training should be a component of a core robotic surgery curriculu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3A7D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8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AB87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2E95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EBF7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5EE3D3DF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B742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2EAA9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Non-technical skills should include</w:t>
            </w:r>
          </w:p>
        </w:tc>
        <w:tc>
          <w:tcPr>
            <w:tcW w:w="3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A71129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C75E44" w:rsidRPr="00181BA3" w14:paraId="479D8297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3ECB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6.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E5A50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Situation awareness trai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BA3B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0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4E95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989F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EF29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132051A9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7BEE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6.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2D0BF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Operative team trai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F17C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F7A1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CA86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5CA5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C75E44" w:rsidRPr="00181BA3" w14:paraId="003A04FC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9830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6.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3C08F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Communic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F302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8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7FC7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E7F4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5E39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C75E44" w:rsidRPr="00181BA3" w14:paraId="0A63CDBF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DF03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6.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46DED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Emergency scenari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A1B6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3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B080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FCFC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3F4D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5C96778F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8C75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6.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536B7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Decision mak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0F4F5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8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212C0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1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62EFC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54E37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02386DAA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5923A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6.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7766A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Leadershi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694F4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4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D2350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5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0A9A0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838D1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330E7A74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3CE07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6.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3B005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Video performance with feedbac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4999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4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60828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3C47F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5E713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3FF99936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C709B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6.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8DA8D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Cognitive skills trai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530D0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7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E4A04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2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A6CF9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3470C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42297C76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77E3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1D667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Operative team training should be a component of a core robotic surgery curriculu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AFFC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0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2CD9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59CC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C5B5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05DBC176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8A2D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CFCFC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Operative team training should include</w:t>
            </w:r>
          </w:p>
        </w:tc>
        <w:tc>
          <w:tcPr>
            <w:tcW w:w="3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5721D5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C75E44" w:rsidRPr="00181BA3" w14:paraId="2A0A1813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98A3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8.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7F1E3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Dock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77B1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2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AE5B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BAA1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A3ED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605264C3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A537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8.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FD4EB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Emergency scenari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7FE0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0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A524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2420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D06F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336A9F94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07E0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8.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0CA88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Bedside assista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6AF6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5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2EC4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4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E9FE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856E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28A80315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8CB6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8.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10C8E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Team decision mak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B9C5F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8.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ABADC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1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F554C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83A79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60E6861F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B0F46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8.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5D7AF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Theatre team efficiency trai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01398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5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C587A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4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B423D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8E784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425940E7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444EF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8.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526FE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Patient turnarou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5B185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9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80D97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0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E1E43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BEA53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2847A9FE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BB41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8857C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Non-technical skills training and team training should be evaluated with a scoring system?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5C9A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3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4E85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192E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D0D6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C75E44" w:rsidRPr="00181BA3" w14:paraId="287DC38F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1481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6A95E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Non-technical skills and team training can be sufficiently assessed with NOTS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C31E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8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3FC1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B7BB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4EDA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0D41BA1B" w14:textId="77777777" w:rsidTr="00674D67">
        <w:trPr>
          <w:trHeight w:val="72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BC41F0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tem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DE69CAB" w14:textId="77777777" w:rsidR="00C75E44" w:rsidRPr="00181BA3" w:rsidRDefault="00C75E44" w:rsidP="00674D6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atem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315193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gree     (%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B75760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isagree (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43DA79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chieved Consensu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C53FDF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ound Achieved</w:t>
            </w:r>
          </w:p>
        </w:tc>
      </w:tr>
      <w:tr w:rsidR="00C75E44" w:rsidRPr="00181BA3" w14:paraId="21463143" w14:textId="77777777" w:rsidTr="00674D67">
        <w:trPr>
          <w:trHeight w:val="220"/>
        </w:trPr>
        <w:tc>
          <w:tcPr>
            <w:tcW w:w="95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2D8D5016" w14:textId="77777777" w:rsidR="00C75E44" w:rsidRPr="00181BA3" w:rsidRDefault="00C75E44" w:rsidP="00674D6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arget Groups &amp; Delivery</w:t>
            </w:r>
          </w:p>
        </w:tc>
      </w:tr>
      <w:tr w:rsidR="00C75E44" w:rsidRPr="00181BA3" w14:paraId="64131E91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CA5F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6D6C8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A standardised core robotic training curriculum will be advantageous to trai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A946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97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BA31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C45E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290A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65B2B734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895B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45CAE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 xml:space="preserve">Independent of </w:t>
            </w:r>
            <w:proofErr w:type="spellStart"/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specialty,there</w:t>
            </w:r>
            <w:proofErr w:type="spellEnd"/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 xml:space="preserve"> should be a common approach for core robotic surgery trai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458D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5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079C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CD36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7303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385B0526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B295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D0A0D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 xml:space="preserve">A core robotic surgery training programme should bring you to point of procedural training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777B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8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80C3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9229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11D3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7E2533A1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15CF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77718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A core robotic curriculum should be available to the following</w:t>
            </w:r>
          </w:p>
        </w:tc>
        <w:tc>
          <w:tcPr>
            <w:tcW w:w="3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F60C2F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 </w:t>
            </w:r>
          </w:p>
        </w:tc>
      </w:tr>
      <w:tr w:rsidR="00C75E44" w:rsidRPr="00181BA3" w14:paraId="0ACF67D1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AB1E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4.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6F176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Core surgical trainees (or equivalent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A04E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88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BAF6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4917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DE2B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5A9F7718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E6E9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4.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5F431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Registrars (or equivalent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5EB6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97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360D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632C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7E37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5B152B13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8CC8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4.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A4336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Fellows (or equivalent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139F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83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ABB2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9FCD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596C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0068133A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2643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4.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CB7C2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 xml:space="preserve">Robot naïve surgeon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22C0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3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0A66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C546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F840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3F2F7F0A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64B1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4.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BCC4E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 xml:space="preserve">Laparoscopic surgeon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9CCD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1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41B5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8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A8EA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FB50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6BA11DC0" w14:textId="77777777" w:rsidTr="00674D67">
        <w:trPr>
          <w:trHeight w:val="22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98BC2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4.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36540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 xml:space="preserve">Open Surgeon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FFE93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9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61B55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0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34743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19A16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5467FD18" w14:textId="77777777" w:rsidTr="00674D67">
        <w:trPr>
          <w:trHeight w:val="22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F2DFC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4.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3F14B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 xml:space="preserve">Theatre staff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C8E6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.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0F70A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7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215B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9156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384583C4" w14:textId="77777777" w:rsidTr="00674D67">
        <w:trPr>
          <w:trHeight w:val="22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55D48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4.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86BA6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 xml:space="preserve">Extended surgical team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686A3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3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7F210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6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DF0E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0BF3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6CF98EB9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CD2A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4.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AA323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 xml:space="preserve">Foundation year doctor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17EB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6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5DAE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3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C069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5C8E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1288B63C" w14:textId="77777777" w:rsidTr="00674D67">
        <w:trPr>
          <w:trHeight w:val="22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5479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4.1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94E57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 xml:space="preserve">Medical student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F468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2A575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9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23452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E1E2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687DEBE4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3E86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676C6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A core robotic curriculum should consider the experience of the following</w:t>
            </w:r>
          </w:p>
        </w:tc>
        <w:tc>
          <w:tcPr>
            <w:tcW w:w="3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9F78A3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C75E44" w:rsidRPr="00181BA3" w14:paraId="7B74399A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F857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5.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FCE77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Core surgical trainees (or equivalent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099D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0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A116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9E5B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EAD1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0B25C4D2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2C3C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5.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C91DE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Registrars (or equivalent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4A17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5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2B4A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88E5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A1B4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57DCED6D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C651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5.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ECAB1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Fellows (or equivalent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2D00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1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278D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8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214E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91BD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558CFF2C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D59E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5.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E843A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 xml:space="preserve">Robot naïve surgeon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37D5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1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C250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5871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D29E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39ADFA5D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611A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5.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0F9C1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 xml:space="preserve">Laparoscopic surgeon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A4E2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4533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8DE7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B364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638F85E9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AA0F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5.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D319E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 xml:space="preserve">Open Surgeon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53BB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3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1841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6778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4167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08DA65D4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126F2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5.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FC995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 xml:space="preserve">Theatre staff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557C3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7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4866B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2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581A5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BA1C8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69202EFB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1264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5.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5FE02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 xml:space="preserve">Extended surgical team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E5D8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8.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6025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1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4B3B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EA9A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55C0CB75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74AE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5.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1FD41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 xml:space="preserve">Foundation year doctor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D5EF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0CD9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6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D26D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7533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1CC03F69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A3D3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5.1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B4E89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 xml:space="preserve">Medical student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0924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92DC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3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CE4C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2B82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7F7B7466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D674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0CBBE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Does robotic surgery only have a role in senior years of training? (Answer - NO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4F88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0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F88A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AED5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0586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C75E44" w:rsidRPr="00181BA3" w14:paraId="3F74C276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D743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0A29E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Robotic surgery training should only be delivered post-CCT (Answer - DISAGRE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B878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3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B10E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40CA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5B52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404B0A0B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5026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A2BF1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Training in robotic surgery is beneficial in earlier years of surgical training (Answer - AGRE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4A69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0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7301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BCDC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1F75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08779DA6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D136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D195F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Training in robotic surgery is beneficial in early years of training due to</w:t>
            </w:r>
          </w:p>
        </w:tc>
        <w:tc>
          <w:tcPr>
            <w:tcW w:w="3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373470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C75E44" w:rsidRPr="00181BA3" w14:paraId="32DF0AF2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7AA3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50.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8FF2E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Familiarity with basic principles in robotic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2586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3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67FA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CC6E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8129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1EE9ACDF" w14:textId="77777777" w:rsidTr="00674D67">
        <w:trPr>
          <w:trHeight w:val="22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3ADB2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0.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B5FF4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 xml:space="preserve">Development of robotic surgery non-technical skill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CE8C3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9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A4181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FC256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F3A3B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25A38E3C" w14:textId="77777777" w:rsidTr="00674D67">
        <w:trPr>
          <w:trHeight w:val="22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9ACC6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0.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5DF86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 xml:space="preserve">Development of laparoscopic skills as first assistanc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D0F56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2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25997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7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3DFBB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AD5AA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233F5C54" w14:textId="77777777" w:rsidTr="00674D67">
        <w:trPr>
          <w:trHeight w:val="22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46579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0.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585FB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 xml:space="preserve">Experience of implementation of innovation in healthcar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1E2C5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0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591AF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9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2B28D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8AC1A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64EC74A1" w14:textId="77777777" w:rsidTr="00674D67">
        <w:trPr>
          <w:trHeight w:val="22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5D828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0.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267F9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 xml:space="preserve">Bedside operative case management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B9572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11606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9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6B553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7267D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753E87F8" w14:textId="77777777" w:rsidTr="00674D67">
        <w:trPr>
          <w:trHeight w:val="4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E4341F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tem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54790A1" w14:textId="77777777" w:rsidR="00C75E44" w:rsidRPr="00181BA3" w:rsidRDefault="00C75E44" w:rsidP="00674D6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atem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58444C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gree     (%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E4F93C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isagree (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DE450E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chieved Consensu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B01203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ound Achieved</w:t>
            </w:r>
          </w:p>
        </w:tc>
      </w:tr>
      <w:tr w:rsidR="00C75E44" w:rsidRPr="00181BA3" w14:paraId="5BC9DEF7" w14:textId="77777777" w:rsidTr="00674D67">
        <w:trPr>
          <w:trHeight w:val="220"/>
        </w:trPr>
        <w:tc>
          <w:tcPr>
            <w:tcW w:w="95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7AF31DC4" w14:textId="77777777" w:rsidR="00C75E44" w:rsidRPr="00181BA3" w:rsidRDefault="00C75E44" w:rsidP="00674D6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bjective Metrics, Benchmarking &amp; Assessment</w:t>
            </w:r>
          </w:p>
        </w:tc>
      </w:tr>
      <w:tr w:rsidR="00C75E44" w:rsidRPr="00181BA3" w14:paraId="1595F9C9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B7FD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3902E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Cases performed robotically should be accepted for indicative numbers for index cases in surgical trai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EF5F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3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F335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0667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6E9D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04ECEE7E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C403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8DCDB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Should standard logbook programmes facilitate an option for recording robotic approach to standard surgical procedur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D8F6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8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2639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1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277A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55AE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277F4565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60F7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B60AF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Surgical curricula should reference the role of robotic surgery and guide on its place in trai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8CC0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0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6FF3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9719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81E4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4A8B9101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5E9D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9A9A4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Current curricula approved Procedure Based Assessments (PBAs) should be adjusted (where appropriate) to be suitable to assess robotic approach to index cas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DB0B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0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09EB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69F1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1F47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477E0D1F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6BA2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0BF31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Specialty-relevant index procedure PBAs should be completed in simulation prior to live-operating?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37DC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1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D70B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8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92CF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FB4F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C75E44" w:rsidRPr="00181BA3" w14:paraId="19AAC64A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A2A3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3470A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Completion of core robotic surgery skills training should be considered as an approved surgical training course for certific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9458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3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CAE9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2EEA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AA36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5D342615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5B6A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C5611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Trainees should receive a 'sign-off' following completion of core robotic surgery skill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EB5A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5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A80E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F3C1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0031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6B9D9746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5D67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136BF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Final assessment for ‘sign-off’ should include</w:t>
            </w:r>
          </w:p>
        </w:tc>
        <w:tc>
          <w:tcPr>
            <w:tcW w:w="3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6A3E1AF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C75E44" w:rsidRPr="00181BA3" w14:paraId="4CFE151B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149F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58.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EA9F2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VR simulation modul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A8B5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7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1890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4049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06C7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C75E44" w:rsidRPr="00181BA3" w14:paraId="6EA8F5BE" w14:textId="77777777" w:rsidTr="00674D67">
        <w:trPr>
          <w:trHeight w:val="22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C7AA9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8,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A74AC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Dry lab skill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AA4B5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9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D6C66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46B2F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0B3A8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55DEA089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85F53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8.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DE32D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Written, knowledge based, test following e-lear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0D7AA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E75F1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6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F6894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BE149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7C579E6A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17AB7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8.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D9B3F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Wet lab skill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96E6C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4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DD0F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5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77D1D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78289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73E0701D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54C88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8.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5D957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First assistant evalu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FD9F0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8A56D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7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F2D40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7C43F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64EB8390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9F077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8.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AB64F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Non-technical skill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0CD91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0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AF77D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9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538A6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B01A9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640AAFBA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31CF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B91B6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Core robotic surgery skills training should be formally built into surgical curriculum?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1ECB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6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36DEC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C9BD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2C41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C75E44" w:rsidRPr="00181BA3" w14:paraId="61547EFF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463F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AC136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Robotic surgery training could have any negative impact on your overall surgical trai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2F1F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3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A215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D194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FDED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C75E44" w:rsidRPr="00181BA3" w14:paraId="2641844C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8F2E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A46FA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Technical core robotic skills training assessments should include</w:t>
            </w:r>
          </w:p>
        </w:tc>
        <w:tc>
          <w:tcPr>
            <w:tcW w:w="3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671C93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C75E44" w:rsidRPr="00181BA3" w14:paraId="0F0896A6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D235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61.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272C3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ISCP OBA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983B9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1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F24C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9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3A91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A77F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115D609D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80AF6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1.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96319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Objective score with defined task steps and errors to avoi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B86DA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6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1520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5BC79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C628B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7BD558B3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03316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1.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4BAD9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Video performance analysis with feedbac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0C0D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4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3DAAC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5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899AE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C6D99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724A1A17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8CE3A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1.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C6302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Machine-based metric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F18B2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3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33DC1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6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4EDD5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4BA41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05EF937C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7D354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61.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2F171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GEA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5512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7C5A6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3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641DA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92C27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549EF2CA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9C22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6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B3926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Videos should be analysed with a validated standardised objective scoring syste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C49DD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0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A5BB5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CFFF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4EFC3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092A0D55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51F4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CBB5C" w14:textId="77777777" w:rsidR="00C75E44" w:rsidRPr="00181BA3" w:rsidRDefault="00C75E44" w:rsidP="00674D6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  <w:lang w:val="en-IE"/>
              </w:rPr>
              <w:t>Scoring systems for video analysis should include</w:t>
            </w:r>
          </w:p>
        </w:tc>
        <w:tc>
          <w:tcPr>
            <w:tcW w:w="3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84C7B7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C75E44" w:rsidRPr="00181BA3" w14:paraId="19956606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E1BB8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3.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A3145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Combination of subjective and objective scoring system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0EC39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9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31D79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E91D6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D8147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5CD85770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7B6F2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3.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20F51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GEA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2997A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1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6AB52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8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745FF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54656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310D8280" w14:textId="77777777" w:rsidTr="00674D6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F49D0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3.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FA081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Objective scoring system that measures visual cues, technical errors and technical even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D5D17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3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9083C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6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DA735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48C0B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044EBB2E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42FC1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3.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8F55A" w14:textId="77777777" w:rsidR="00C75E44" w:rsidRPr="00181BA3" w:rsidRDefault="00C75E44" w:rsidP="00674D67">
            <w:pPr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i/>
                <w:iCs/>
                <w:color w:val="000000" w:themeColor="text1"/>
                <w:sz w:val="16"/>
                <w:szCs w:val="16"/>
                <w:lang w:val="en-IE"/>
              </w:rPr>
              <w:t>OSA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94974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38CC1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9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BA8FF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F1327" w14:textId="77777777" w:rsidR="00C75E44" w:rsidRPr="00181BA3" w:rsidRDefault="00C75E44" w:rsidP="00674D67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81BA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C75E44" w:rsidRPr="00181BA3" w14:paraId="779B1DA8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F788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63.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EA775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ABS operative performance rat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B0EF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AF7C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97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11891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822C8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C75E44" w:rsidRPr="00181BA3" w14:paraId="030CAFF2" w14:textId="77777777" w:rsidTr="00674D67">
        <w:trPr>
          <w:trHeight w:val="24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DAF6B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63.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F593D" w14:textId="77777777" w:rsidR="00C75E44" w:rsidRPr="00181BA3" w:rsidRDefault="00C75E44" w:rsidP="00674D67">
            <w:pP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IE"/>
              </w:rPr>
              <w:t>At least two 'experts' should analyse and review video performa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F49EE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81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42852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8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BAB2F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2D1F0" w14:textId="77777777" w:rsidR="00C75E44" w:rsidRPr="00181BA3" w:rsidRDefault="00C75E44" w:rsidP="00674D6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81BA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77E7C829" w14:textId="696878B3" w:rsidR="006A13C0" w:rsidRDefault="006A13C0"/>
    <w:sectPr w:rsidR="006A13C0" w:rsidSect="00803E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E25"/>
    <w:rsid w:val="00067F26"/>
    <w:rsid w:val="000C2016"/>
    <w:rsid w:val="000E0CE0"/>
    <w:rsid w:val="000E1C92"/>
    <w:rsid w:val="00105A87"/>
    <w:rsid w:val="0011056C"/>
    <w:rsid w:val="00115B58"/>
    <w:rsid w:val="00135CC7"/>
    <w:rsid w:val="00170F75"/>
    <w:rsid w:val="00190D46"/>
    <w:rsid w:val="001D257D"/>
    <w:rsid w:val="002205B5"/>
    <w:rsid w:val="00237ADB"/>
    <w:rsid w:val="002A3801"/>
    <w:rsid w:val="00305E33"/>
    <w:rsid w:val="0035343C"/>
    <w:rsid w:val="00401215"/>
    <w:rsid w:val="00427CFA"/>
    <w:rsid w:val="0047056E"/>
    <w:rsid w:val="004A3138"/>
    <w:rsid w:val="005278B4"/>
    <w:rsid w:val="00527F30"/>
    <w:rsid w:val="00573E4D"/>
    <w:rsid w:val="005810EC"/>
    <w:rsid w:val="005D1441"/>
    <w:rsid w:val="00615B6B"/>
    <w:rsid w:val="00646B9E"/>
    <w:rsid w:val="00674D67"/>
    <w:rsid w:val="006A13C0"/>
    <w:rsid w:val="006F7BA2"/>
    <w:rsid w:val="00721AEC"/>
    <w:rsid w:val="007579C7"/>
    <w:rsid w:val="00803EC3"/>
    <w:rsid w:val="00831E25"/>
    <w:rsid w:val="008343CD"/>
    <w:rsid w:val="008D1F2F"/>
    <w:rsid w:val="00910F1C"/>
    <w:rsid w:val="009E3E29"/>
    <w:rsid w:val="00A14BE8"/>
    <w:rsid w:val="00AA7281"/>
    <w:rsid w:val="00AC6337"/>
    <w:rsid w:val="00AD6405"/>
    <w:rsid w:val="00B04C2D"/>
    <w:rsid w:val="00B67F08"/>
    <w:rsid w:val="00B7665B"/>
    <w:rsid w:val="00BD1F16"/>
    <w:rsid w:val="00BD3B7B"/>
    <w:rsid w:val="00C07A62"/>
    <w:rsid w:val="00C74130"/>
    <w:rsid w:val="00C75E44"/>
    <w:rsid w:val="00CB4E78"/>
    <w:rsid w:val="00CD30B5"/>
    <w:rsid w:val="00D176F4"/>
    <w:rsid w:val="00D45B29"/>
    <w:rsid w:val="00D64E72"/>
    <w:rsid w:val="00D75CE6"/>
    <w:rsid w:val="00D93AD8"/>
    <w:rsid w:val="00DD3CDD"/>
    <w:rsid w:val="00DE1B43"/>
    <w:rsid w:val="00DF1EE4"/>
    <w:rsid w:val="00E62ECD"/>
    <w:rsid w:val="00E97771"/>
    <w:rsid w:val="00EA3C2B"/>
    <w:rsid w:val="00ED3070"/>
    <w:rsid w:val="00EF7D41"/>
    <w:rsid w:val="00F07B2A"/>
    <w:rsid w:val="00F101EE"/>
    <w:rsid w:val="00F31F58"/>
    <w:rsid w:val="00F47BE1"/>
    <w:rsid w:val="00F601AE"/>
    <w:rsid w:val="00F80C38"/>
    <w:rsid w:val="00F85CF5"/>
    <w:rsid w:val="00F91B9C"/>
    <w:rsid w:val="00FA1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4075C"/>
  <w14:defaultImageDpi w14:val="32767"/>
  <w15:chartTrackingRefBased/>
  <w15:docId w15:val="{1EF6BFAE-3EB7-DD44-8BA7-E23566EC0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1E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1E25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762DC32C-1DA7-AF43-9C81-B8D40F0EC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59</Words>
  <Characters>10599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Fleming</dc:creator>
  <cp:keywords/>
  <dc:description/>
  <cp:lastModifiedBy>KL</cp:lastModifiedBy>
  <cp:revision>2</cp:revision>
  <dcterms:created xsi:type="dcterms:W3CDTF">2022-07-26T18:17:00Z</dcterms:created>
  <dcterms:modified xsi:type="dcterms:W3CDTF">2022-07-26T18:17:00Z</dcterms:modified>
</cp:coreProperties>
</file>